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4E8F7" w14:textId="1EFA45E9" w:rsidR="00EA2E6C" w:rsidRPr="00EA2E6C" w:rsidRDefault="00EA2E6C" w:rsidP="00EA2E6C">
      <w:pPr>
        <w:spacing w:after="0" w:line="240" w:lineRule="auto"/>
        <w:jc w:val="center"/>
        <w:rPr>
          <w:b/>
          <w:bCs/>
          <w:noProof/>
        </w:rPr>
      </w:pPr>
      <w:r w:rsidRPr="00EA2E6C">
        <w:rPr>
          <w:rFonts w:ascii="Times New Roman" w:hAnsi="Times New Roman" w:cs="Times New Roman"/>
          <w:b/>
          <w:bCs/>
        </w:rPr>
        <w:t>Supplementary S1</w:t>
      </w:r>
      <w:r>
        <w:rPr>
          <w:rFonts w:ascii="Times New Roman" w:hAnsi="Times New Roman" w:cs="Times New Roman"/>
          <w:b/>
          <w:bCs/>
        </w:rPr>
        <w:t>:</w:t>
      </w:r>
      <w:r w:rsidRPr="00EA2E6C">
        <w:rPr>
          <w:rFonts w:ascii="Times New Roman" w:hAnsi="Times New Roman" w:cs="Times New Roman"/>
          <w:b/>
          <w:bCs/>
        </w:rPr>
        <w:t xml:space="preserve"> Map of EPA Radon Zones in Illinois</w:t>
      </w:r>
    </w:p>
    <w:p w14:paraId="33EF5050" w14:textId="77777777" w:rsidR="00EA2E6C" w:rsidRDefault="00EA2E6C" w:rsidP="00B64BF1">
      <w:pPr>
        <w:spacing w:after="0" w:line="240" w:lineRule="auto"/>
        <w:rPr>
          <w:noProof/>
        </w:rPr>
      </w:pPr>
    </w:p>
    <w:p w14:paraId="5760719D" w14:textId="55D3DB67" w:rsidR="008D6F1C" w:rsidRDefault="00B64BF1" w:rsidP="00B64BF1">
      <w:pPr>
        <w:spacing w:after="0" w:line="240" w:lineRule="auto"/>
      </w:pPr>
      <w:r w:rsidRPr="00B64BF1">
        <w:rPr>
          <w:noProof/>
        </w:rPr>
        <w:drawing>
          <wp:inline distT="0" distB="0" distL="0" distR="0" wp14:anchorId="7244C2A1" wp14:editId="1DFCD0E5">
            <wp:extent cx="3944983" cy="5880100"/>
            <wp:effectExtent l="0" t="0" r="0" b="0"/>
            <wp:docPr id="5" name="Picture 4" descr="A map of the state of illinoi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FC33AC9-7F99-7185-2726-82363B0F3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map of the state of illinois&#10;&#10;AI-generated content may be incorrect.">
                      <a:extLst>
                        <a:ext uri="{FF2B5EF4-FFF2-40B4-BE49-F238E27FC236}">
                          <a16:creationId xmlns:a16="http://schemas.microsoft.com/office/drawing/2014/main" id="{BFC33AC9-7F99-7185-2726-82363B0F3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18" cy="5975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C05E2" w14:textId="77777777" w:rsidR="00EA2E6C" w:rsidRDefault="00EA2E6C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CB3CC48" w14:textId="52273A7F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  <w:r w:rsidRPr="00B64BF1">
        <w:rPr>
          <w:rFonts w:ascii="Times New Roman" w:hAnsi="Times New Roman" w:cs="Times New Roman"/>
          <w:b/>
          <w:bCs/>
        </w:rPr>
        <w:t xml:space="preserve">Supplementary </w:t>
      </w:r>
      <w:r w:rsidR="00752DFA">
        <w:rPr>
          <w:rFonts w:ascii="Times New Roman" w:hAnsi="Times New Roman" w:cs="Times New Roman"/>
          <w:b/>
          <w:bCs/>
        </w:rPr>
        <w:t>S</w:t>
      </w:r>
      <w:r w:rsidRPr="00B64BF1">
        <w:rPr>
          <w:rFonts w:ascii="Times New Roman" w:hAnsi="Times New Roman" w:cs="Times New Roman"/>
          <w:b/>
          <w:bCs/>
        </w:rPr>
        <w:t>1.</w:t>
      </w:r>
      <w:r w:rsidRPr="00B64BF1">
        <w:rPr>
          <w:rFonts w:ascii="Times New Roman" w:hAnsi="Times New Roman" w:cs="Times New Roman"/>
        </w:rPr>
        <w:t xml:space="preserve"> Map of EPA Radon Zones in Illinois</w:t>
      </w:r>
    </w:p>
    <w:p w14:paraId="1CFEFB2B" w14:textId="77777777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</w:p>
    <w:p w14:paraId="645453C3" w14:textId="10620FA6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  <w:r w:rsidRPr="00B64BF1">
        <w:rPr>
          <w:rFonts w:ascii="Times New Roman" w:hAnsi="Times New Roman" w:cs="Times New Roman"/>
        </w:rPr>
        <w:t>What do the colors mea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710"/>
        <w:gridCol w:w="6745"/>
      </w:tblGrid>
      <w:tr w:rsidR="00B64BF1" w14:paraId="6748FA5A" w14:textId="77777777" w:rsidTr="00B64BF1">
        <w:tc>
          <w:tcPr>
            <w:tcW w:w="895" w:type="dxa"/>
          </w:tcPr>
          <w:p w14:paraId="2791CD65" w14:textId="61A51D6A" w:rsidR="00B64BF1" w:rsidRDefault="00B64BF1" w:rsidP="00B64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1710" w:type="dxa"/>
          </w:tcPr>
          <w:p w14:paraId="1F816D84" w14:textId="5288BB93" w:rsidR="00B64BF1" w:rsidRDefault="00B64BF1" w:rsidP="00B64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6745" w:type="dxa"/>
          </w:tcPr>
          <w:p w14:paraId="435321EB" w14:textId="05BE4995" w:rsidR="00B64BF1" w:rsidRDefault="00B64BF1" w:rsidP="00B64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B64BF1" w14:paraId="6CF1B1FF" w14:textId="77777777" w:rsidTr="00B64BF1">
        <w:tc>
          <w:tcPr>
            <w:tcW w:w="895" w:type="dxa"/>
            <w:shd w:val="clear" w:color="auto" w:fill="C81919"/>
          </w:tcPr>
          <w:p w14:paraId="75B9418F" w14:textId="785F1A6E" w:rsidR="00B64BF1" w:rsidRDefault="00B64BF1" w:rsidP="00B64B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C735CB" w14:textId="77777777" w:rsidR="00B64BF1" w:rsidRP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Zone 1</w:t>
            </w:r>
          </w:p>
          <w:p w14:paraId="5F14F63F" w14:textId="3D6788C2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(red zones)</w:t>
            </w:r>
          </w:p>
        </w:tc>
        <w:tc>
          <w:tcPr>
            <w:tcW w:w="6745" w:type="dxa"/>
          </w:tcPr>
          <w:p w14:paraId="4237ACEC" w14:textId="6EA5ECFD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Highest potent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64BF1">
              <w:rPr>
                <w:rFonts w:ascii="Times New Roman" w:hAnsi="Times New Roman" w:cs="Times New Roman"/>
              </w:rPr>
              <w:t>Counties have a predicted 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>indoor screening level &gt; (Greater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 xml:space="preserve">than 4 pCi/L (picocuries per liter) </w:t>
            </w:r>
          </w:p>
        </w:tc>
      </w:tr>
      <w:tr w:rsidR="00B64BF1" w14:paraId="37DCCDDA" w14:textId="77777777" w:rsidTr="00B64BF1">
        <w:tc>
          <w:tcPr>
            <w:tcW w:w="895" w:type="dxa"/>
            <w:shd w:val="clear" w:color="auto" w:fill="FAA000"/>
          </w:tcPr>
          <w:p w14:paraId="0F4682CB" w14:textId="77777777" w:rsidR="00B64BF1" w:rsidRDefault="00B64BF1" w:rsidP="00B64B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BF2B707" w14:textId="77777777" w:rsidR="00B64BF1" w:rsidRP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Zone 2</w:t>
            </w:r>
          </w:p>
          <w:p w14:paraId="1F1462AA" w14:textId="79644E32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(orange zones)</w:t>
            </w:r>
          </w:p>
        </w:tc>
        <w:tc>
          <w:tcPr>
            <w:tcW w:w="6745" w:type="dxa"/>
          </w:tcPr>
          <w:p w14:paraId="6C19E115" w14:textId="6E81909B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Moderate potent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64BF1">
              <w:rPr>
                <w:rFonts w:ascii="Times New Roman" w:hAnsi="Times New Roman" w:cs="Times New Roman"/>
              </w:rPr>
              <w:t>Counties have a predicted 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>screening level ≥ (Greater than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>equal to) 2 pCi/L (75 Bq/m3) and 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 xml:space="preserve">(less than and equal to) 4 pCi/L </w:t>
            </w:r>
          </w:p>
        </w:tc>
      </w:tr>
      <w:tr w:rsidR="00B64BF1" w14:paraId="1B6DF27B" w14:textId="77777777" w:rsidTr="00B64BF1">
        <w:tc>
          <w:tcPr>
            <w:tcW w:w="895" w:type="dxa"/>
            <w:shd w:val="clear" w:color="auto" w:fill="FFFF00"/>
          </w:tcPr>
          <w:p w14:paraId="2CD1FB57" w14:textId="77777777" w:rsidR="00B64BF1" w:rsidRDefault="00B64BF1" w:rsidP="00B64B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6CD463" w14:textId="77777777" w:rsidR="00B64BF1" w:rsidRP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Zone 3</w:t>
            </w:r>
          </w:p>
          <w:p w14:paraId="0EA3F59A" w14:textId="091CAC3D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(yellow zones)</w:t>
            </w:r>
          </w:p>
        </w:tc>
        <w:tc>
          <w:tcPr>
            <w:tcW w:w="6745" w:type="dxa"/>
          </w:tcPr>
          <w:p w14:paraId="4311C2E0" w14:textId="7B957D52" w:rsidR="00B64BF1" w:rsidRDefault="00B64BF1" w:rsidP="00B64BF1">
            <w:pPr>
              <w:rPr>
                <w:rFonts w:ascii="Times New Roman" w:hAnsi="Times New Roman" w:cs="Times New Roman"/>
              </w:rPr>
            </w:pPr>
            <w:r w:rsidRPr="00B64BF1">
              <w:rPr>
                <w:rFonts w:ascii="Times New Roman" w:hAnsi="Times New Roman" w:cs="Times New Roman"/>
              </w:rPr>
              <w:t>Low potent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64BF1">
              <w:rPr>
                <w:rFonts w:ascii="Times New Roman" w:hAnsi="Times New Roman" w:cs="Times New Roman"/>
              </w:rPr>
              <w:t>Counties have a predicted 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>indoor screening level &lt; (Less than) 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4BF1">
              <w:rPr>
                <w:rFonts w:ascii="Times New Roman" w:hAnsi="Times New Roman" w:cs="Times New Roman"/>
              </w:rPr>
              <w:t xml:space="preserve">pCi/L </w:t>
            </w:r>
          </w:p>
        </w:tc>
      </w:tr>
    </w:tbl>
    <w:p w14:paraId="5C8C35CD" w14:textId="77777777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</w:p>
    <w:p w14:paraId="5DD4059D" w14:textId="4B12DB20" w:rsidR="00C5106C" w:rsidRPr="00B64BF1" w:rsidRDefault="00C5106C" w:rsidP="00B64BF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: U.S. Environmental Protection Agency (</w:t>
      </w:r>
      <w:r w:rsidRPr="00C5106C">
        <w:rPr>
          <w:rFonts w:ascii="Times New Roman" w:hAnsi="Times New Roman" w:cs="Times New Roman"/>
        </w:rPr>
        <w:t>https://www.epa.gov/sites/default/files/2015-03/documents/illinois.pdf</w:t>
      </w:r>
      <w:r>
        <w:rPr>
          <w:rFonts w:ascii="Times New Roman" w:hAnsi="Times New Roman" w:cs="Times New Roman"/>
        </w:rPr>
        <w:t>)</w:t>
      </w:r>
    </w:p>
    <w:sectPr w:rsidR="00C5106C" w:rsidRPr="00B64BF1" w:rsidSect="00EA2E6C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8F939" w14:textId="77777777" w:rsidR="00E4596E" w:rsidRDefault="00E4596E" w:rsidP="00752DFA">
      <w:pPr>
        <w:spacing w:after="0" w:line="240" w:lineRule="auto"/>
      </w:pPr>
      <w:r>
        <w:separator/>
      </w:r>
    </w:p>
  </w:endnote>
  <w:endnote w:type="continuationSeparator" w:id="0">
    <w:p w14:paraId="44B1C8F6" w14:textId="77777777" w:rsidR="00E4596E" w:rsidRDefault="00E4596E" w:rsidP="0075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1DCB1" w14:textId="77777777" w:rsidR="00E4596E" w:rsidRDefault="00E4596E" w:rsidP="00752DFA">
      <w:pPr>
        <w:spacing w:after="0" w:line="240" w:lineRule="auto"/>
      </w:pPr>
      <w:r>
        <w:separator/>
      </w:r>
    </w:p>
  </w:footnote>
  <w:footnote w:type="continuationSeparator" w:id="0">
    <w:p w14:paraId="17CCE669" w14:textId="77777777" w:rsidR="00E4596E" w:rsidRDefault="00E4596E" w:rsidP="00752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F1"/>
    <w:rsid w:val="00037E09"/>
    <w:rsid w:val="002728AF"/>
    <w:rsid w:val="002B59FA"/>
    <w:rsid w:val="0039432F"/>
    <w:rsid w:val="005D07F9"/>
    <w:rsid w:val="00740727"/>
    <w:rsid w:val="00752DFA"/>
    <w:rsid w:val="007C4079"/>
    <w:rsid w:val="00807289"/>
    <w:rsid w:val="008573B8"/>
    <w:rsid w:val="008D6F1C"/>
    <w:rsid w:val="00904DC7"/>
    <w:rsid w:val="009D3287"/>
    <w:rsid w:val="00AD715C"/>
    <w:rsid w:val="00B64BF1"/>
    <w:rsid w:val="00BB0499"/>
    <w:rsid w:val="00BD2CC8"/>
    <w:rsid w:val="00C5106C"/>
    <w:rsid w:val="00E44BC5"/>
    <w:rsid w:val="00E4596E"/>
    <w:rsid w:val="00E929FA"/>
    <w:rsid w:val="00EA2E6C"/>
    <w:rsid w:val="00F90D39"/>
    <w:rsid w:val="00FF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7B2D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B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4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DFA"/>
  </w:style>
  <w:style w:type="paragraph" w:styleId="Footer">
    <w:name w:val="footer"/>
    <w:basedOn w:val="Normal"/>
    <w:link w:val="FooterChar"/>
    <w:uiPriority w:val="99"/>
    <w:unhideWhenUsed/>
    <w:rsid w:val="0075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1T05:30:00Z</dcterms:created>
  <dcterms:modified xsi:type="dcterms:W3CDTF">2025-12-21T05:30:00Z</dcterms:modified>
</cp:coreProperties>
</file>